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FIGUR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. Phosphotriesterase activity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LmjF.36.6540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so</w:t>
      </w:r>
      <w:r>
        <w:rPr>
          <w:rFonts w:cs="Times New Roman" w:ascii="Times New Roman" w:hAnsi="Times New Roman"/>
          <w:sz w:val="24"/>
          <w:szCs w:val="24"/>
          <w:lang w:val="en-GB"/>
        </w:rPr>
        <w:t>Pox (used as a control) phosphotriesterase activities were determined with ethyl-paraoxon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2. Schematization of the different constructions done in this study. (A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sertion into the pTH6nGFPc plasmid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mjF.36.654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equence, allowing, afte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majo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ransfection, overexpression of LmjF.36.6540 and the episomal C-terminal GFP-tagging of the LmjF.36.6540 protein. HygroR = hygromycin resistance gene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B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letion by CRISPR/Cas9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mjF.36.654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 replace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situ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y the geneticin or puromycin resistance genes from pT plasmids. To delete the target gene, two sgRNAs (symbolized by scissors) cut immediately upstream and downstream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mjF.36.654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. GeneticinR = geneticin resistance gene; PuromycinR = puromycin resistance gene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C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situ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-terminal mNeonGreen-tagging of LmjF.36.6540 by CRISPR/Cas9, after cutting in 3’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mjF.36.654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 thanks to a sgRNA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D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situ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-terminal mNeonGreen-tagging of LmjF.36.6540 by CRISPR/Cas9, after cutting in 5’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mjF.36.654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 thanks to a sgRNA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3. Localization of the different primers used for verification of the deleted construction and results of the corresponding PCR. (A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chematization of the localization of the primers used for PCR for verification of the correct dele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mjF.36.654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The different primers are numbered from 1 to 8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B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garose gel electrophoresis showing the results of the different PCR done for verification of the correct dele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mjF.36.6540</w:t>
      </w:r>
      <w:r>
        <w:rPr>
          <w:rFonts w:cs="Times New Roman" w:ascii="Times New Roman" w:hAnsi="Times New Roman"/>
          <w:sz w:val="24"/>
          <w:szCs w:val="24"/>
          <w:lang w:val="en-US"/>
        </w:rPr>
        <w:t>. The pairs of primers used are indicated at the top of each column and the expected length of each amplicon at the bottom of each column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4. Nuclease activity assay. </w:t>
      </w:r>
      <w:r>
        <w:rPr>
          <w:rFonts w:cs="Times New Roman" w:ascii="Times New Roman" w:hAnsi="Times New Roman"/>
          <w:sz w:val="24"/>
          <w:szCs w:val="24"/>
          <w:lang w:val="en-US"/>
        </w:rPr>
        <w:t>Agarose gel electrophoresis of 100 ng or 200 ng of linear plasmid (pTH6cGFPn digested by HpaI and MfeI) incubated for 1 h at 37 °C with different concentrations of the LmjF.36.6540 protein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5. LmjF.36.6540 is not involved in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L. major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H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-induced cell death. (A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oncentration of the WT and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mjF.36.6540</w:t>
      </w:r>
      <w:r>
        <w:rPr>
          <w:rFonts w:cs="Times New Roman" w:ascii="Times New Roman" w:hAnsi="Times New Roman"/>
          <w:sz w:val="24"/>
          <w:szCs w:val="24"/>
          <w:lang w:val="en-US"/>
        </w:rPr>
        <w:t>-overexpressing (WT[LmjF.36.6540]) strains after a 24 h incubation with 400 µM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mean ± SD)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B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ercentage of PI-positive cells of the WT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mjF.36.6540</w:t>
      </w:r>
      <w:r>
        <w:rPr>
          <w:rFonts w:cs="Times New Roman" w:ascii="Times New Roman" w:hAnsi="Times New Roman"/>
          <w:sz w:val="24"/>
          <w:szCs w:val="24"/>
          <w:lang w:val="en-US"/>
        </w:rPr>
        <w:t>-overexpressing (WT[LmjF.36.6540]) strains after a 24 h incubation with 400 µM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mean ± SD)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C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ercentage of cells of the WT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mjF.36.6540</w:t>
      </w:r>
      <w:r>
        <w:rPr>
          <w:rFonts w:cs="Times New Roman" w:ascii="Times New Roman" w:hAnsi="Times New Roman"/>
          <w:sz w:val="24"/>
          <w:szCs w:val="24"/>
          <w:lang w:val="en-US"/>
        </w:rPr>
        <w:t>-deleted (ΔLmjF.36.6540) strains in early apoptosis (calcein+/PI-), in late apoptosis (calcein+/PI+) and in necrosis (calcein-/PI+), as evaluated by flow cytometry after a 24 h incubation with 400 µM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In experiments from figures S5A, B and C, no significant difference was observed between the WT strain and the recombinant strain (unpaired </w:t>
      </w:r>
      <w:r>
        <w:rPr>
          <w:rFonts w:eastAsia="Times New Roman" w:cs="Times New Roman" w:ascii="Times New Roman" w:hAnsi="Times New Roman"/>
          <w:color w:val="111111"/>
          <w:sz w:val="24"/>
          <w:szCs w:val="24"/>
          <w:lang w:val="en-US" w:eastAsia="fr-FR"/>
        </w:rPr>
        <w:t xml:space="preserve">Wilcoxon-Mann Whitney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est)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D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icroscopical observa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mjF.36.6540</w:t>
      </w:r>
      <w:r>
        <w:rPr>
          <w:rFonts w:cs="Times New Roman" w:ascii="Times New Roman" w:hAnsi="Times New Roman"/>
          <w:sz w:val="24"/>
          <w:szCs w:val="24"/>
          <w:lang w:val="en-US"/>
        </w:rPr>
        <w:t>-overexpressing cells (WT[LmjF.36.6540]) incubated for 24 h with 400 µM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bar = 5µm).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6. The LmjF.36.6540 gene is overexpressed in autophagic condition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atio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mjF.36.6540</w:t>
      </w:r>
      <w:r>
        <w:rPr>
          <w:rFonts w:cs="Times New Roman" w:ascii="Times New Roman" w:hAnsi="Times New Roman"/>
          <w:sz w:val="24"/>
          <w:szCs w:val="24"/>
          <w:lang w:val="en-US"/>
        </w:rPr>
        <w:t>/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kmp1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xpression, measured by RT-qPCR, whe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majo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ells were cultivated in a serum-deprived medium, gene expression in apoptotic conditions being normalized to the expression in non-treated control cells (mean ± SD)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Calibri" w:hAnsi="Calibri" w:eastAsia="Calibri" w:cs="Times New Roman"/>
      <w:lang w:val="en-US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6T17:37:00Z</dcterms:created>
  <dc:creator>Magali Casanova</dc:creator>
  <dc:description/>
  <dc:language>en-US</dc:language>
  <cp:lastModifiedBy>Magali Casanova</cp:lastModifiedBy>
  <dcterms:modified xsi:type="dcterms:W3CDTF">2019-01-16T17:37:00Z</dcterms:modified>
  <cp:revision>2</cp:revision>
  <dc:subject/>
  <dc:title/>
</cp:coreProperties>
</file>